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Summary of</w:t>
      </w:r>
      <w:r>
        <w:rPr>
          <w:rFonts w:cs="Times New Roman" w:ascii="Times New Roman" w:hAnsi="Times New Roman"/>
          <w:b/>
          <w:bCs/>
          <w:color w:val="00B0F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tra-</w:t>
      </w:r>
      <w:r>
        <w:rPr>
          <w:rFonts w:cs="Times New Roman" w:ascii="Times New Roman" w:hAnsi="Times New Roman"/>
          <w:b/>
          <w:bCs/>
          <w:sz w:val="24"/>
          <w:szCs w:val="24"/>
        </w:rPr>
        <w:t>molecular hydrogen bonds formation in native and mutant models of APE1 protein.</w:t>
      </w:r>
    </w:p>
    <w:tbl>
      <w:tblPr>
        <w:tblW w:w="21752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09"/>
        <w:gridCol w:w="1109"/>
        <w:gridCol w:w="1052"/>
        <w:gridCol w:w="1079"/>
        <w:gridCol w:w="1166"/>
        <w:gridCol w:w="1244"/>
        <w:gridCol w:w="1096"/>
        <w:gridCol w:w="1026"/>
        <w:gridCol w:w="1092"/>
        <w:gridCol w:w="1079"/>
        <w:gridCol w:w="1029"/>
        <w:gridCol w:w="1043"/>
        <w:gridCol w:w="1070"/>
        <w:gridCol w:w="1224"/>
        <w:gridCol w:w="1096"/>
        <w:gridCol w:w="1020"/>
        <w:gridCol w:w="1034"/>
        <w:gridCol w:w="1083"/>
        <w:gridCol w:w="1070"/>
        <w:gridCol w:w="1031"/>
      </w:tblGrid>
      <w:tr>
        <w:trPr>
          <w:trHeight w:val="1346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idue 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idue 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tive H-bond lengt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313A H-bond length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64T H-bond length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241R H-bond lengt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64V H-bond length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311S H-bond length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317V H-bond lengt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8E H-bond length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51H  H-bond lengt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tive H-bond angl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313A H-bond angl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64T H-bond angl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241R H-bond ang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64V H-bond angl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311S H-bond angl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317V H-bond angl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48E H-bond angl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51H H-bond angle</w:t>
            </w:r>
          </w:p>
        </w:tc>
      </w:tr>
      <w:tr>
        <w:trPr>
          <w:trHeight w:val="444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 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 9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92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61.5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1.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3.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1.7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</w:tr>
      <w:tr>
        <w:trPr>
          <w:trHeight w:val="589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 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RP 7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9.3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0.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84</w:t>
            </w:r>
          </w:p>
        </w:tc>
      </w:tr>
      <w:tr>
        <w:trPr>
          <w:trHeight w:val="497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 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10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5.8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4.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3.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13</w:t>
            </w:r>
          </w:p>
        </w:tc>
      </w:tr>
      <w:tr>
        <w:trPr>
          <w:trHeight w:val="463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 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YS 9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244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92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8.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7.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6.5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</w:tr>
      <w:tr>
        <w:trPr>
          <w:trHeight w:val="61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 7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YS 7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56.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5.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5.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.6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2</w:t>
            </w:r>
          </w:p>
        </w:tc>
      </w:tr>
      <w:tr>
        <w:trPr>
          <w:trHeight w:val="535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LA 7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YS  7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8.8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0.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</w:tr>
      <w:tr>
        <w:trPr>
          <w:trHeight w:val="553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YS  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LA 7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8.8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0.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9</w:t>
            </w:r>
          </w:p>
        </w:tc>
      </w:tr>
      <w:tr>
        <w:trPr>
          <w:trHeight w:val="524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YS  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30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5.2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0.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7.5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7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4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6.4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61</w:t>
            </w:r>
          </w:p>
        </w:tc>
      </w:tr>
      <w:tr>
        <w:trPr>
          <w:trHeight w:val="562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 9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 6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6.2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7.5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6.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9</w:t>
            </w:r>
          </w:p>
        </w:tc>
      </w:tr>
      <w:tr>
        <w:trPr>
          <w:trHeight w:val="535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 9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  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61.5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1.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1.7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88</w:t>
            </w:r>
          </w:p>
        </w:tc>
      </w:tr>
      <w:tr>
        <w:trPr>
          <w:trHeight w:val="52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HR 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13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7.9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6.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5.6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</w:tr>
      <w:tr>
        <w:trPr>
          <w:trHeight w:val="364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HR 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LEU7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3.70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3.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3.19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9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29</w:t>
            </w:r>
          </w:p>
        </w:tc>
      </w:tr>
      <w:tr>
        <w:trPr>
          <w:trHeight w:val="52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Y12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ER10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60.67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3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6.7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3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5.77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38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3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38</w:t>
            </w:r>
          </w:p>
        </w:tc>
      </w:tr>
      <w:tr>
        <w:trPr>
          <w:trHeight w:val="544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1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08.1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8.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8.5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</w:tr>
      <w:tr>
        <w:trPr>
          <w:trHeight w:val="445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2.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9.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8.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2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</w:tr>
      <w:tr>
        <w:trPr>
          <w:trHeight w:val="517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1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0.6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0.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2.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0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7.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9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08</w:t>
            </w:r>
          </w:p>
        </w:tc>
      </w:tr>
      <w:tr>
        <w:trPr>
          <w:trHeight w:val="535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2.8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7.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1.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</w:tr>
      <w:tr>
        <w:trPr>
          <w:trHeight w:val="52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LU1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56.1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9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9.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9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8.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9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9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1</w:t>
            </w:r>
          </w:p>
        </w:tc>
      </w:tr>
      <w:tr>
        <w:trPr>
          <w:trHeight w:val="537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2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2.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2.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8.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</w:tr>
      <w:tr>
        <w:trPr>
          <w:trHeight w:val="598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7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1.9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5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2.7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77</w:t>
            </w:r>
          </w:p>
        </w:tc>
      </w:tr>
      <w:tr>
        <w:trPr>
          <w:trHeight w:val="52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1.9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2.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2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98</w:t>
            </w:r>
          </w:p>
        </w:tc>
      </w:tr>
      <w:tr>
        <w:trPr>
          <w:trHeight w:val="501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17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RG15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2.8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9.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9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1.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1</w:t>
            </w:r>
          </w:p>
        </w:tc>
      </w:tr>
      <w:tr>
        <w:trPr>
          <w:trHeight w:val="54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RO2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29.4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1.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7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8.9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</w:tr>
      <w:tr>
        <w:trPr>
          <w:trHeight w:val="537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9.89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1.3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2.08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7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86</w:t>
            </w:r>
          </w:p>
        </w:tc>
      </w:tr>
      <w:tr>
        <w:trPr>
          <w:trHeight w:val="508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92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19.8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9.7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2.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3</w:t>
            </w:r>
          </w:p>
        </w:tc>
      </w:tr>
      <w:tr>
        <w:trPr>
          <w:trHeight w:val="393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N2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HE23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92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39.3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2.99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0.0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</w:tr>
      <w:tr>
        <w:trPr>
          <w:trHeight w:val="517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2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P  7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00.9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6.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.3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04.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67</w:t>
            </w:r>
          </w:p>
        </w:tc>
      </w:tr>
      <w:tr>
        <w:trPr>
          <w:trHeight w:val="483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YR2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SP 7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36.9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3.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6.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.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9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7.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9.3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50</w:t>
            </w:r>
          </w:p>
        </w:tc>
      </w:tr>
      <w:tr>
        <w:trPr>
          <w:trHeight w:val="528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VAL27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LA27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92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079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7.4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4.43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6.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7</w:t>
            </w:r>
          </w:p>
        </w:tc>
      </w:tr>
      <w:tr>
        <w:trPr>
          <w:trHeight w:val="616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RP 2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HE26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42.4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3.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4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45.4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22</w:t>
            </w:r>
          </w:p>
        </w:tc>
      </w:tr>
      <w:tr>
        <w:trPr>
          <w:trHeight w:val="645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RP 2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HR26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33.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0.0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3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3.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3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1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35</w:t>
            </w:r>
          </w:p>
        </w:tc>
      </w:tr>
      <w:tr>
        <w:trPr>
          <w:trHeight w:val="626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RP 28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PHE26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  <w:szCs w:val="24"/>
              </w:rPr>
              <w:t>160.9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2.7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7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59.0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7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0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Native protein H- bond length and H-bond angle were highlighted in bold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20:26:00Z</dcterms:created>
  <dc:creator>hexgon</dc:creator>
  <dc:description/>
  <cp:keywords/>
  <dc:language>en-US</dc:language>
  <cp:lastModifiedBy>Strudenrt</cp:lastModifiedBy>
  <dcterms:modified xsi:type="dcterms:W3CDTF">2012-01-21T22:56:00Z</dcterms:modified>
  <cp:revision>17</cp:revision>
  <dc:subject/>
  <dc:title/>
</cp:coreProperties>
</file>